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63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"/>
        <w:gridCol w:w="2356"/>
        <w:gridCol w:w="1560"/>
        <w:gridCol w:w="1559"/>
        <w:gridCol w:w="850"/>
        <w:gridCol w:w="1560"/>
        <w:gridCol w:w="1559"/>
        <w:gridCol w:w="850"/>
      </w:tblGrid>
      <w:tr w:rsidR="004B61D3" w:rsidRPr="004C5C66" w:rsidTr="00855CBE">
        <w:tc>
          <w:tcPr>
            <w:tcW w:w="10632" w:type="dxa"/>
            <w:gridSpan w:val="8"/>
            <w:tcBorders>
              <w:bottom w:val="single" w:sz="4" w:space="0" w:color="auto"/>
            </w:tcBorders>
          </w:tcPr>
          <w:p w:rsidR="004B61D3" w:rsidRPr="004C5C66" w:rsidRDefault="00745460" w:rsidP="00442466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pplementary t</w:t>
            </w:r>
            <w:r w:rsidR="004B61D3" w:rsidRPr="004C5C6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2</w:t>
            </w:r>
            <w:r w:rsidR="004B61D3" w:rsidRPr="004C5C6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. </w:t>
            </w:r>
            <w:r w:rsidR="009A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</w:t>
            </w:r>
            <w:r w:rsidR="004B61D3" w:rsidRPr="004C5C6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haracteristics of the </w:t>
            </w:r>
            <w:r w:rsidR="009A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patients </w:t>
            </w:r>
            <w:r w:rsidR="009A6D56" w:rsidRPr="00B174B5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before and after propensity score</w:t>
            </w:r>
            <w:r w:rsidR="009A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r w:rsidR="009A6D56" w:rsidRPr="00B174B5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atching</w:t>
            </w:r>
            <w:r w:rsidR="009A6D5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All variables)</w:t>
            </w:r>
          </w:p>
        </w:tc>
      </w:tr>
      <w:tr w:rsidR="00FB74FE" w:rsidRPr="004C5C66" w:rsidTr="00855CBE">
        <w:tc>
          <w:tcPr>
            <w:tcW w:w="269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FB74FE" w:rsidRPr="004C5C66" w:rsidRDefault="00FB74FE" w:rsidP="004B61D3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rall study cohor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pensity score–matched cohort</w:t>
            </w:r>
          </w:p>
        </w:tc>
      </w:tr>
      <w:tr w:rsidR="00491EAD" w:rsidRPr="004C5C66" w:rsidTr="00855CBE"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sician-led group</w:t>
            </w:r>
          </w:p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2,97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amedic-led group</w:t>
            </w:r>
          </w:p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27,5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M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hysician-led group</w:t>
            </w:r>
          </w:p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690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amedic-led group</w:t>
            </w:r>
          </w:p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,760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1EAD" w:rsidRPr="004C5C66" w:rsidRDefault="00491EAD" w:rsidP="00491E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MD</w:t>
            </w:r>
          </w:p>
        </w:tc>
      </w:tr>
      <w:tr w:rsidR="00FB74FE" w:rsidRPr="004C5C66" w:rsidTr="00855CBE"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, years, median (IQR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62 (42, 7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63 (43, 7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B74FE" w:rsidRDefault="00FB74F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62 </w:t>
            </w:r>
            <w:r w:rsidR="00855CBE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1, 74</w:t>
            </w:r>
            <w:r w:rsidR="00855CBE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B74FE" w:rsidRDefault="00FB74F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62 </w:t>
            </w:r>
            <w:r w:rsidR="00855CBE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3, 75</w:t>
            </w:r>
            <w:r w:rsidR="00855CBE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B74FE" w:rsidRPr="00FB74FE" w:rsidRDefault="00FB74F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4</w:t>
            </w:r>
          </w:p>
        </w:tc>
      </w:tr>
      <w:tr w:rsidR="00FB74FE" w:rsidRPr="004C5C66" w:rsidTr="00EB70C0">
        <w:tc>
          <w:tcPr>
            <w:tcW w:w="2694" w:type="dxa"/>
            <w:gridSpan w:val="2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s, n (%)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855 (28.7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8,091 (29.3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560" w:type="dxa"/>
            <w:vAlign w:val="center"/>
          </w:tcPr>
          <w:p w:rsidR="00FB74FE" w:rsidRDefault="00FB74FE" w:rsidP="00EB70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60 (28.3)</w:t>
            </w:r>
          </w:p>
        </w:tc>
        <w:tc>
          <w:tcPr>
            <w:tcW w:w="1559" w:type="dxa"/>
            <w:vAlign w:val="center"/>
          </w:tcPr>
          <w:p w:rsidR="00FB74FE" w:rsidRDefault="00FB74FE" w:rsidP="00EB70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67 (29.4)</w:t>
            </w:r>
          </w:p>
        </w:tc>
        <w:tc>
          <w:tcPr>
            <w:tcW w:w="850" w:type="dxa"/>
            <w:vAlign w:val="center"/>
          </w:tcPr>
          <w:p w:rsidR="00FB74FE" w:rsidRDefault="00FB74FE" w:rsidP="00EB70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ar of injury, n (%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  <w:r w:rsidR="00FE1664"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FB74FE" w:rsidRDefault="00FB74F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87</w:t>
            </w: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0 (4.0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326 (4.8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0 (4.5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76 (4.4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9 (5.3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34 (5.9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8 (5.9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01 (5.6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1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4 (6.5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7 (7.8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4 (7.2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25 (6.7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00 (10.1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32 (9.5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00 (11.2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4 (10.7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16 (10.6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19 (10.9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14 (11.7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5 (10.5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76 (12.6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6 (11.5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54 (13.2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22 (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.3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0 (13.1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89 (12.7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65 (13.6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1 (12.9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16 (14.0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66 (11.1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28 (12.2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37 (13.4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64 (12.2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6 (11.6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76 (10.3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4 (11.6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FB74FE" w:rsidRPr="004C5C66" w:rsidTr="00855CBE">
        <w:tc>
          <w:tcPr>
            <w:tcW w:w="338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FB74FE" w:rsidRPr="004C5C66" w:rsidRDefault="00FB74FE" w:rsidP="00FB74F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560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10 (10.4)</w:t>
            </w:r>
          </w:p>
        </w:tc>
        <w:tc>
          <w:tcPr>
            <w:tcW w:w="1559" w:type="dxa"/>
            <w:vAlign w:val="center"/>
          </w:tcPr>
          <w:p w:rsidR="00FB74FE" w:rsidRPr="004C5C66" w:rsidRDefault="00FB74FE" w:rsidP="00FB74F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63 (12.6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57 (9.6)</w:t>
            </w:r>
          </w:p>
        </w:tc>
        <w:tc>
          <w:tcPr>
            <w:tcW w:w="1559" w:type="dxa"/>
            <w:vAlign w:val="center"/>
          </w:tcPr>
          <w:p w:rsidR="00FB74FE" w:rsidRDefault="00FB74FE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9711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7 (10.9)</w:t>
            </w:r>
          </w:p>
        </w:tc>
        <w:tc>
          <w:tcPr>
            <w:tcW w:w="850" w:type="dxa"/>
            <w:vAlign w:val="center"/>
          </w:tcPr>
          <w:p w:rsidR="00FB74FE" w:rsidRPr="004C5C66" w:rsidRDefault="00FB74FE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E2A48" w:rsidRPr="004C5C66" w:rsidTr="00855CBE">
        <w:tc>
          <w:tcPr>
            <w:tcW w:w="338" w:type="dxa"/>
          </w:tcPr>
          <w:p w:rsidR="001E2A48" w:rsidRPr="004C5C66" w:rsidRDefault="001E2A48" w:rsidP="001E2A4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1E2A48" w:rsidRPr="004C5C66" w:rsidRDefault="001E2A48" w:rsidP="001E2A4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9</w:t>
            </w:r>
          </w:p>
        </w:tc>
        <w:tc>
          <w:tcPr>
            <w:tcW w:w="1560" w:type="dxa"/>
            <w:vAlign w:val="center"/>
          </w:tcPr>
          <w:p w:rsidR="001E2A48" w:rsidRPr="00386C75" w:rsidRDefault="001E2A48" w:rsidP="001E2A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386C7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1 (1.0)</w:t>
            </w:r>
          </w:p>
        </w:tc>
        <w:tc>
          <w:tcPr>
            <w:tcW w:w="1559" w:type="dxa"/>
            <w:vAlign w:val="center"/>
          </w:tcPr>
          <w:p w:rsidR="001E2A48" w:rsidRPr="00386C75" w:rsidRDefault="001E2A48" w:rsidP="001E2A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386C7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17 (1.5)</w:t>
            </w:r>
          </w:p>
        </w:tc>
        <w:tc>
          <w:tcPr>
            <w:tcW w:w="850" w:type="dxa"/>
            <w:vAlign w:val="center"/>
          </w:tcPr>
          <w:p w:rsidR="001E2A48" w:rsidRPr="00386C75" w:rsidRDefault="001E2A48" w:rsidP="001E2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1E2A48" w:rsidRPr="00386C75" w:rsidRDefault="001E2A48" w:rsidP="001E2A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386C7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 (0.9)</w:t>
            </w:r>
          </w:p>
        </w:tc>
        <w:tc>
          <w:tcPr>
            <w:tcW w:w="1559" w:type="dxa"/>
            <w:vAlign w:val="center"/>
          </w:tcPr>
          <w:p w:rsidR="001E2A48" w:rsidRPr="00386C75" w:rsidRDefault="001E2A48" w:rsidP="001E2A4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386C75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08 (1.0) </w:t>
            </w:r>
          </w:p>
        </w:tc>
        <w:tc>
          <w:tcPr>
            <w:tcW w:w="850" w:type="dxa"/>
            <w:vAlign w:val="center"/>
          </w:tcPr>
          <w:p w:rsidR="001E2A48" w:rsidRPr="004C5C66" w:rsidRDefault="001E2A48" w:rsidP="001E2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ason of injury, n (%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</w:t>
            </w:r>
            <w:r w:rsid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797112" w:rsidP="00855C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10</w:t>
            </w: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nuary–March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41 (21.5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,386 (23.2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585 (21.7) 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10 (21.5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ril–June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34 (24.7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,478 (23.5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667 (24.8) 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45 (24.6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uly–September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81 (26.2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,836 (24.8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699 (26.0) 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22 (26.2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ctober–December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20 (27.6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,875 (28.6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739 (27.5) 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83 (27.7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2694" w:type="dxa"/>
            <w:gridSpan w:val="2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me of injury, n (%)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:00–5:59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6 (8.3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</w:t>
            </w:r>
            <w:r w:rsidR="00F94FC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41 (14.7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0 (8.9)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63 (8.9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:00–11:59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F94FC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39 (38.3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</w:t>
            </w:r>
            <w:r w:rsidR="00F94FC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74 (30.4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97 (37.1)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,028 (37.4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:00–17:59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F94FC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6 (38.5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</w:t>
            </w:r>
            <w:r w:rsidR="00F94FC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45 (31.4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020 (37.9)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,046 (37.6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797112" w:rsidRPr="004C5C66" w:rsidTr="00855CBE">
        <w:tc>
          <w:tcPr>
            <w:tcW w:w="338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797112" w:rsidRPr="004C5C66" w:rsidRDefault="00797112" w:rsidP="0079711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:00–23:59</w:t>
            </w:r>
          </w:p>
        </w:tc>
        <w:tc>
          <w:tcPr>
            <w:tcW w:w="156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45 (15.0)</w:t>
            </w:r>
          </w:p>
        </w:tc>
        <w:tc>
          <w:tcPr>
            <w:tcW w:w="1559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</w:t>
            </w:r>
            <w:r w:rsidR="00F94FC8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15 (23.6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33 (16.1)</w:t>
            </w:r>
          </w:p>
        </w:tc>
        <w:tc>
          <w:tcPr>
            <w:tcW w:w="1559" w:type="dxa"/>
            <w:vAlign w:val="center"/>
          </w:tcPr>
          <w:p w:rsidR="00797112" w:rsidRDefault="00797112" w:rsidP="00797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723 (16.0)</w:t>
            </w:r>
          </w:p>
        </w:tc>
        <w:tc>
          <w:tcPr>
            <w:tcW w:w="850" w:type="dxa"/>
            <w:vAlign w:val="center"/>
          </w:tcPr>
          <w:p w:rsidR="00797112" w:rsidRPr="004C5C66" w:rsidRDefault="00797112" w:rsidP="007971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chanism of injury, n (%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</w:t>
            </w:r>
            <w:r w:rsid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947EF0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041</w:t>
            </w: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, 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iver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89 (13.1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,576 (9.3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24 (12.0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09 (12.2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, Navigator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2 (2.4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28 (1.9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5 (2.4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59 (2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, rear seat</w:t>
            </w:r>
            <w:r w:rsidRPr="004C5C6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2 (2.1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9 (1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9 (1.8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12 (2.0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torcycle, driver</w:t>
            </w:r>
            <w:r w:rsidRPr="004C5C6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18 (14.0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,052 (14.7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3 (14.6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47 (14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torcycle, rear seat</w:t>
            </w:r>
            <w:r w:rsidRPr="004C5C6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 (0.6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23 (0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 (0.6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2 (0.5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cycle</w:t>
            </w:r>
            <w:r w:rsidRPr="004C5C6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79 (9.4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,038 (11.0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64 (9.8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23 (9.5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destrian</w:t>
            </w:r>
            <w:r w:rsidRPr="004C5C6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10 (13.8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,468 (12.6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58 (13.3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96 (13.9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fic accident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s</w:t>
            </w:r>
            <w:r w:rsidRPr="004C5C6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 (0.5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01 (0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 (0.5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0 (0.5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in-related injury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5 (0.8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1 (0.5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2 (0.8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1 (0.8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from height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22 (17.5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,475 (12.6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55 (16.9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52 (17.2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from stairs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64 (12.2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,278 (15.5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53 (13.1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82 (12.8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und-level fall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88 (6.3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,066 (14.7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88 (7.0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98 (7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47EF0" w:rsidRPr="004C5C66" w:rsidTr="00855CBE">
        <w:tc>
          <w:tcPr>
            <w:tcW w:w="338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947EF0" w:rsidRPr="004C5C66" w:rsidRDefault="00947EF0" w:rsidP="00947EF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rs</w:t>
            </w: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15 (7.2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330 (4.8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0 (7.1)</w:t>
            </w:r>
          </w:p>
        </w:tc>
        <w:tc>
          <w:tcPr>
            <w:tcW w:w="1559" w:type="dxa"/>
            <w:vAlign w:val="center"/>
          </w:tcPr>
          <w:p w:rsidR="00947EF0" w:rsidRDefault="00947EF0" w:rsidP="00947EF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89 (6.4)</w:t>
            </w:r>
          </w:p>
        </w:tc>
        <w:tc>
          <w:tcPr>
            <w:tcW w:w="850" w:type="dxa"/>
            <w:vAlign w:val="center"/>
          </w:tcPr>
          <w:p w:rsidR="00947EF0" w:rsidRPr="004C5C66" w:rsidRDefault="00947EF0" w:rsidP="00947E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ital signs at the scene of injury, median (IQR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55CBE" w:rsidRPr="004C5C66" w:rsidTr="00855CBE">
        <w:tc>
          <w:tcPr>
            <w:tcW w:w="338" w:type="dxa"/>
          </w:tcPr>
          <w:p w:rsidR="00855CBE" w:rsidRPr="004C5C66" w:rsidRDefault="00855CBE" w:rsidP="00855CB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855CBE" w:rsidRPr="004C5C66" w:rsidRDefault="00855CBE" w:rsidP="00855CB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stolic blood pressure, mmHg</w:t>
            </w:r>
          </w:p>
        </w:tc>
        <w:tc>
          <w:tcPr>
            <w:tcW w:w="1560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32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0, 159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35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2, 16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560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34 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3, 156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134 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2, 158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2</w:t>
            </w:r>
          </w:p>
        </w:tc>
      </w:tr>
      <w:tr w:rsidR="00855CBE" w:rsidRPr="004C5C66" w:rsidTr="00855CBE">
        <w:tc>
          <w:tcPr>
            <w:tcW w:w="338" w:type="dxa"/>
          </w:tcPr>
          <w:p w:rsidR="00855CBE" w:rsidRPr="004C5C66" w:rsidRDefault="00855CBE" w:rsidP="00855CB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855CBE" w:rsidRPr="004C5C66" w:rsidRDefault="00855CBE" w:rsidP="00855CB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 rate</w:t>
            </w:r>
            <w:r w:rsidR="0072126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beats/min</w:t>
            </w:r>
          </w:p>
        </w:tc>
        <w:tc>
          <w:tcPr>
            <w:tcW w:w="1560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4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2, 10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4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2, 98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560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4 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0, 100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4 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2, 100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855CBE" w:rsidRPr="004C5C66" w:rsidTr="00855CBE">
        <w:tc>
          <w:tcPr>
            <w:tcW w:w="338" w:type="dxa"/>
          </w:tcPr>
          <w:p w:rsidR="00855CBE" w:rsidRPr="004C5C66" w:rsidRDefault="00855CBE" w:rsidP="00855CB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855CBE" w:rsidRPr="004C5C66" w:rsidRDefault="00855CBE" w:rsidP="00855CB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iratory rate, breaths/min</w:t>
            </w:r>
          </w:p>
        </w:tc>
        <w:tc>
          <w:tcPr>
            <w:tcW w:w="1560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4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, 28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8, 2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855CBE" w:rsidRPr="004C5C66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1560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1 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8, 26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1 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8, 26</w:t>
            </w:r>
            <w:r w:rsidR="00522BC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855CBE" w:rsidRDefault="00855CBE" w:rsidP="00855CB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pan Coma Scale at the scene of injury, n (%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</w:t>
            </w:r>
            <w:r w:rsidR="00DF77A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522BC4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0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 (alert)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74 (26.0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55 (28.5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21 (26.8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,898 (26.9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26 (17.7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5 (19.6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89 (18.2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944 (18.1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9 (8.4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78 (12.6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2 (9.0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952 (8.8) 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21 (7.4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75 (8.3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09 (7.8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24 (7.7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99 (10.0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87 (7.2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56 (9.5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018 (9.5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1 (2.0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85 (2.1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7 (2.1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26 (2.1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8 (3.3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78 (2.5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2 (3.0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18 (3.0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9 (6.0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72 (5.0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57 (5.8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43 (6.0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5 (6.6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66 (5.3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4 (6.5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74 (6.3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0 (deep coma)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74 (12.6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84 (9.0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03 (11.3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4034A7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63 (1.7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 highest score of AIS, median (IQR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d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7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ce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ck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st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3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4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8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domen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7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ine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per extremities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1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lvis and lower extremities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6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2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4</w:t>
            </w:r>
          </w:p>
        </w:tc>
      </w:tr>
      <w:tr w:rsidR="00C425FB" w:rsidRPr="004C5C66" w:rsidTr="00855CBE">
        <w:tc>
          <w:tcPr>
            <w:tcW w:w="338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face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0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, 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425FB" w:rsidRPr="004C5C66" w:rsidTr="00855CBE">
        <w:tc>
          <w:tcPr>
            <w:tcW w:w="2694" w:type="dxa"/>
            <w:gridSpan w:val="2"/>
          </w:tcPr>
          <w:p w:rsidR="00C425FB" w:rsidRPr="004C5C66" w:rsidRDefault="00C425FB" w:rsidP="00C425F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S, median (IQR)</w:t>
            </w:r>
          </w:p>
        </w:tc>
        <w:tc>
          <w:tcPr>
            <w:tcW w:w="156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5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8, 3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1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, 27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Pr="004C5C66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7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56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4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, 30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24 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7, 29</w:t>
            </w:r>
            <w:r w:rsidR="00790F71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C425FB" w:rsidRDefault="00C425FB" w:rsidP="00C425F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4B61D3" w:rsidRPr="004C5C66" w:rsidTr="00855CBE">
        <w:tc>
          <w:tcPr>
            <w:tcW w:w="2694" w:type="dxa"/>
            <w:gridSpan w:val="2"/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hospital time-course, min, median (IQR)</w:t>
            </w: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D00B6A" w:rsidRPr="004C5C66" w:rsidTr="00D00B6A">
        <w:tc>
          <w:tcPr>
            <w:tcW w:w="338" w:type="dxa"/>
          </w:tcPr>
          <w:p w:rsidR="00D00B6A" w:rsidRPr="004C5C66" w:rsidRDefault="00D00B6A" w:rsidP="00D00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D00B6A" w:rsidRPr="004C5C66" w:rsidRDefault="00D00B6A" w:rsidP="00D00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jury to paramedic contact*</w:t>
            </w:r>
          </w:p>
        </w:tc>
        <w:tc>
          <w:tcPr>
            <w:tcW w:w="156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, 11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7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, 9]</w:t>
            </w:r>
          </w:p>
        </w:tc>
        <w:tc>
          <w:tcPr>
            <w:tcW w:w="85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56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8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6, 11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7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, 10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5</w:t>
            </w:r>
          </w:p>
        </w:tc>
      </w:tr>
      <w:tr w:rsidR="00D00B6A" w:rsidRPr="004C5C66" w:rsidTr="00D00B6A">
        <w:tc>
          <w:tcPr>
            <w:tcW w:w="338" w:type="dxa"/>
          </w:tcPr>
          <w:p w:rsidR="00D00B6A" w:rsidRPr="004C5C66" w:rsidRDefault="00D00B6A" w:rsidP="00D00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</w:tcPr>
          <w:p w:rsidR="00D00B6A" w:rsidRPr="004C5C66" w:rsidRDefault="00D00B6A" w:rsidP="00D00B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amedic contact to ED arrival*</w:t>
            </w:r>
          </w:p>
        </w:tc>
        <w:tc>
          <w:tcPr>
            <w:tcW w:w="156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46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4, 62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36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7, 49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323</w:t>
            </w:r>
          </w:p>
        </w:tc>
        <w:tc>
          <w:tcPr>
            <w:tcW w:w="156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45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3, 58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42 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0, 59</w:t>
            </w:r>
            <w:r w:rsidR="0013401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  <w:bookmarkStart w:id="0" w:name="_GoBack"/>
            <w:bookmarkEnd w:id="0"/>
          </w:p>
        </w:tc>
        <w:tc>
          <w:tcPr>
            <w:tcW w:w="850" w:type="dxa"/>
            <w:vAlign w:val="center"/>
          </w:tcPr>
          <w:p w:rsidR="00D00B6A" w:rsidRDefault="00D00B6A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  <w:tr w:rsidR="000F58C0" w:rsidRPr="004C5C66" w:rsidTr="00D00B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</w:tcPr>
          <w:p w:rsidR="000F58C0" w:rsidRPr="004C5C66" w:rsidRDefault="000F58C0" w:rsidP="000F58C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0F58C0" w:rsidRPr="004C5C66" w:rsidRDefault="000F58C0" w:rsidP="000F58C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ury to ED arri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Pr="004C5C66" w:rsidRDefault="000F58C0" w:rsidP="00D00B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56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2, 73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Pr="004C5C66" w:rsidRDefault="000F58C0" w:rsidP="00D00B6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44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4, 58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Pr="004C5C66" w:rsidRDefault="000F58C0" w:rsidP="00D00B6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47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54 </w:t>
            </w:r>
            <w:r w:rsidR="00256CE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1, 68</w:t>
            </w:r>
            <w:r w:rsidR="00256CE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50 </w:t>
            </w:r>
            <w:r w:rsidR="00256CE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8, 70</w:t>
            </w:r>
            <w:r w:rsidR="00256CEC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0560DC" w:rsidRPr="004C5C66" w:rsidTr="00D00B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</w:tcPr>
          <w:p w:rsidR="000560DC" w:rsidRPr="004C5C66" w:rsidRDefault="000560DC" w:rsidP="000560D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0560DC" w:rsidRPr="004C5C66" w:rsidRDefault="000560DC" w:rsidP="000560D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jury to physician contact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0DC" w:rsidRPr="004C5C66" w:rsidRDefault="000560DC" w:rsidP="000560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40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0, 55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0DC" w:rsidRPr="004C5C66" w:rsidRDefault="000560DC" w:rsidP="000560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46 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(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5, 6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0DC" w:rsidRPr="004C5C66" w:rsidRDefault="000560DC" w:rsidP="000560DC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0DC" w:rsidRDefault="000560DC" w:rsidP="000560D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9 (29, 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0DC" w:rsidRDefault="000560DC" w:rsidP="000560D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3 (39, 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60DC" w:rsidRDefault="000560DC" w:rsidP="000560D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19</w:t>
            </w:r>
          </w:p>
        </w:tc>
      </w:tr>
      <w:tr w:rsidR="004B61D3" w:rsidRPr="004C5C66" w:rsidTr="00855C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nsporter</w:t>
            </w:r>
            <w:r w:rsidR="00F15839"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.74</w:t>
            </w:r>
            <w:r w:rsidR="004424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0F58C0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.478</w:t>
            </w:r>
          </w:p>
        </w:tc>
      </w:tr>
      <w:tr w:rsidR="000F58C0" w:rsidRPr="004C5C66" w:rsidTr="00855C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</w:tcPr>
          <w:p w:rsidR="000F58C0" w:rsidRPr="004C5C66" w:rsidRDefault="000F58C0" w:rsidP="000F58C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0F58C0" w:rsidRPr="004C5C66" w:rsidRDefault="000F58C0" w:rsidP="000F58C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r ambulance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71 (3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  <w:r w:rsidR="007D5F3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30 (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Pr="004C5C66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29 (3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,078 (1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8C0" w:rsidRPr="004C5C66" w:rsidRDefault="000F58C0" w:rsidP="000F58C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61D3" w:rsidRPr="004C5C66" w:rsidTr="00855C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nd ambulance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,0</w:t>
            </w:r>
            <w:r w:rsidR="00797D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5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(67.</w:t>
            </w:r>
            <w:r w:rsidR="00797D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</w:t>
            </w: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797D54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797D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6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</w:t>
            </w:r>
            <w:r w:rsidRPr="00797D54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13 (9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0F58C0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,861 (6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0F58C0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9,667 (8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B61D3" w:rsidRPr="004C5C66" w:rsidTr="00855C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hers</w:t>
            </w:r>
            <w:r w:rsidR="00195FC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2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0F58C0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0F58C0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1D3" w:rsidRPr="004C5C66" w:rsidRDefault="004B61D3" w:rsidP="00BB5FCB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31154" w:rsidRPr="004C5C66" w:rsidTr="00855C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154" w:rsidRPr="004C5C66" w:rsidRDefault="00831154" w:rsidP="0083115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Vital signs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on ED arrival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31154" w:rsidRPr="004C5C66" w:rsidTr="00831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154" w:rsidRPr="004C5C66" w:rsidRDefault="00831154" w:rsidP="0083115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ystolic blood pressur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32 [112, 15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36 [114, 1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34 [113, 15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34 [112, 1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2</w:t>
            </w:r>
          </w:p>
        </w:tc>
      </w:tr>
      <w:tr w:rsidR="00831154" w:rsidRPr="004C5C66" w:rsidTr="00831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154" w:rsidRPr="004C5C66" w:rsidRDefault="00831154" w:rsidP="0083115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 rat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beats/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4 [70, 1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3 [71, 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4 [70, 10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84 [72, 1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831154" w:rsidRPr="004C5C66" w:rsidTr="00831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154" w:rsidRPr="004C5C66" w:rsidRDefault="00831154" w:rsidP="0083115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iratory rat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breaths/m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1 [18, 26.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0 [18, 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1 [18, 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1 [18, 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31154" w:rsidRPr="004C5C66" w:rsidTr="00831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154" w:rsidRPr="004C5C66" w:rsidRDefault="00831154" w:rsidP="0083115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CS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pon ED arrival*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median (IQ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 [9, 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 [11, 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Pr="004C5C66" w:rsidRDefault="00831154" w:rsidP="00831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 [9, 1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4 [10. 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1154" w:rsidRDefault="00831154" w:rsidP="0083115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5</w:t>
            </w:r>
          </w:p>
        </w:tc>
      </w:tr>
      <w:tr w:rsidR="00262680" w:rsidRPr="004C5C66" w:rsidTr="00831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680" w:rsidRPr="004C5C66" w:rsidRDefault="00262680" w:rsidP="00262680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ubation in the prehospital setting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80" w:rsidRDefault="00262680" w:rsidP="002626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48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80" w:rsidRDefault="00262680" w:rsidP="002626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50 (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80" w:rsidRPr="004C5C66" w:rsidRDefault="00262680" w:rsidP="0026268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80" w:rsidRDefault="00262680" w:rsidP="002626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9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80" w:rsidRDefault="00262680" w:rsidP="002626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92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680" w:rsidRDefault="00262680" w:rsidP="0026268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71</w:t>
            </w:r>
          </w:p>
        </w:tc>
      </w:tr>
      <w:tr w:rsidR="004B61D3" w:rsidRPr="004C5C66" w:rsidTr="00855C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6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5FCB" w:rsidRDefault="00195FCB" w:rsidP="00195FCB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These variables were not included in the model for propensity score estimation.</w:t>
            </w:r>
          </w:p>
          <w:p w:rsidR="004B61D3" w:rsidRPr="004C5C66" w:rsidRDefault="004B61D3" w:rsidP="0044246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breviations: ASMD, absolute standardized mean difference; IQR, interquartile range; AIS, abbreviated injury scale; ISS, injury severity score; ED, emergency department</w:t>
            </w:r>
            <w:r w:rsidR="008311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GCS, Glasgow Coma Scale</w:t>
            </w:r>
            <w:r w:rsidRPr="004C5C6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</w:tc>
      </w:tr>
    </w:tbl>
    <w:p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1D3"/>
    <w:rsid w:val="000560DC"/>
    <w:rsid w:val="000A685B"/>
    <w:rsid w:val="000F58C0"/>
    <w:rsid w:val="001334FC"/>
    <w:rsid w:val="00134016"/>
    <w:rsid w:val="00195FCB"/>
    <w:rsid w:val="001E2A48"/>
    <w:rsid w:val="00256CEC"/>
    <w:rsid w:val="00262680"/>
    <w:rsid w:val="003871C0"/>
    <w:rsid w:val="003F38FD"/>
    <w:rsid w:val="004034A7"/>
    <w:rsid w:val="0042352B"/>
    <w:rsid w:val="00442466"/>
    <w:rsid w:val="00491EAD"/>
    <w:rsid w:val="004B61D3"/>
    <w:rsid w:val="004C1BF9"/>
    <w:rsid w:val="004C5C66"/>
    <w:rsid w:val="00522BC4"/>
    <w:rsid w:val="005451A7"/>
    <w:rsid w:val="00670861"/>
    <w:rsid w:val="00721267"/>
    <w:rsid w:val="00745460"/>
    <w:rsid w:val="00790F71"/>
    <w:rsid w:val="007932D9"/>
    <w:rsid w:val="00797112"/>
    <w:rsid w:val="00797D54"/>
    <w:rsid w:val="007D5F32"/>
    <w:rsid w:val="00831154"/>
    <w:rsid w:val="00855CBE"/>
    <w:rsid w:val="00933AB2"/>
    <w:rsid w:val="00947EF0"/>
    <w:rsid w:val="009A6D56"/>
    <w:rsid w:val="00BB5FCB"/>
    <w:rsid w:val="00C425FB"/>
    <w:rsid w:val="00D00B6A"/>
    <w:rsid w:val="00D64E49"/>
    <w:rsid w:val="00D6517C"/>
    <w:rsid w:val="00DF77A5"/>
    <w:rsid w:val="00EB70C0"/>
    <w:rsid w:val="00F14981"/>
    <w:rsid w:val="00F15839"/>
    <w:rsid w:val="00F94FC8"/>
    <w:rsid w:val="00FB74FE"/>
    <w:rsid w:val="00FE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196A3"/>
  <w15:chartTrackingRefBased/>
  <w15:docId w15:val="{B4B93212-AA54-1D48-8C3E-73BA4F4A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B61D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6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B61D3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B61D3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6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Akira</dc:creator>
  <cp:keywords/>
  <dc:description/>
  <cp:lastModifiedBy>Endo Akira</cp:lastModifiedBy>
  <cp:revision>96</cp:revision>
  <dcterms:created xsi:type="dcterms:W3CDTF">2020-11-01T07:23:00Z</dcterms:created>
  <dcterms:modified xsi:type="dcterms:W3CDTF">2020-11-06T03:51:00Z</dcterms:modified>
</cp:coreProperties>
</file>